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0B864" w14:textId="0EEBABC3" w:rsidR="00B26F14" w:rsidRPr="00EB2DE1" w:rsidRDefault="00B26F14" w:rsidP="005E6D10">
      <w:pPr>
        <w:pStyle w:val="PLOSNormal"/>
      </w:pPr>
    </w:p>
    <w:tbl>
      <w:tblPr>
        <w:tblStyle w:val="LightShading"/>
        <w:tblW w:w="0" w:type="auto"/>
        <w:jc w:val="center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1977"/>
        <w:gridCol w:w="4363"/>
        <w:gridCol w:w="2184"/>
        <w:gridCol w:w="1017"/>
      </w:tblGrid>
      <w:tr w:rsidR="00B26F14" w:rsidRPr="005C1FBA" w14:paraId="16F0C11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F0EC5D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4C8D06D" w14:textId="1B01E69A" w:rsidR="00B26F14" w:rsidRPr="005C1FBA" w:rsidRDefault="00B26F14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3978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327A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ungi and oomycetes</w:t>
            </w:r>
            <w:r w:rsidRPr="005C1F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sed in this study. </w:t>
            </w:r>
          </w:p>
        </w:tc>
      </w:tr>
      <w:tr w:rsidR="00B26F14" w:rsidRPr="005C1FBA" w14:paraId="2DBD2FA3" w14:textId="77777777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D2C3A8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DA56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F5D4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b/>
                <w:sz w:val="24"/>
                <w:szCs w:val="24"/>
              </w:rPr>
              <w:t>Isolat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92B4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r w:rsidRPr="005C1FB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B26F14" w:rsidRPr="005C1FBA" w14:paraId="6402C5E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nil"/>
            </w:tcBorders>
          </w:tcPr>
          <w:p w14:paraId="4DD93D9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21C4DE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2E5696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609E0D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F14" w:rsidRPr="005C1FBA" w14:paraId="0B8E18D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right w:val="single" w:sz="8" w:space="0" w:color="auto"/>
            </w:tcBorders>
            <w:vAlign w:val="center"/>
          </w:tcPr>
          <w:p w14:paraId="596F4B8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DB0F8E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94A33C7" w14:textId="5AD616CC" w:rsidR="00B26F14" w:rsidRPr="005C1FBA" w:rsidRDefault="001D6813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 08MG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EB11C0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385F76FE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655C663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4CB4CD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64E9DCF" w14:textId="3946043F" w:rsidR="00B26F14" w:rsidRPr="005C1FBA" w:rsidRDefault="001D6813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 JEL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108C44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61C1C78B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164D0E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3AE231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A8479DA" w14:textId="62357B7B" w:rsidR="00B26F14" w:rsidRPr="005C1FBA" w:rsidRDefault="001D6813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PL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KBOOR3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74373E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7A98B67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621117E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4CEF52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29F92C9" w14:textId="38CF02B0" w:rsidR="00B26F14" w:rsidRPr="005C1FBA" w:rsidRDefault="001D6813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PE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SA4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ECF1D0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2E8BA60B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F9C937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4D180D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44783D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SWISS 07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69934C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402FB87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3E6DBA5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292FE0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C289C54" w14:textId="35E348E7" w:rsidR="00B26F14" w:rsidRPr="005C1FBA" w:rsidRDefault="001D6813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E TF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D01FC1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52DE92B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01C4B87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2E4D9F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salamandrivora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8B79F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357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1D27BA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C53855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3FAFDA5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857FD3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 salamandrivora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29B11D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UK LFRC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208F2B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</w:p>
        </w:tc>
      </w:tr>
      <w:tr w:rsidR="00B26F14" w:rsidRPr="005C1FBA" w14:paraId="433B015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6B2EF29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31D1CC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lomyces arbuscul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EE54E9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01.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E03CF7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1B373A9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9AE484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E17D36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lomyces arbuscul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3165A8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04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B9AEE4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CC6E996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5C68BC7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913D3B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lomyces javanic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8ACF45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00.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E26423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72F753A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5FBDC6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A43757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lomyces macrogyn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8FE67D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21.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2E193F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833FB7E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155152D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BE2B5E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lomyces moniliform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36A200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04.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95CCD1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DABAC3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D43BCF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AB5C97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lomyces neomoniliform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AFEC3B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05.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AA7AD2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598F0B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5DFB2A3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78ECD6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hytridium conferv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C6AD15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75.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8ECF5A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034EF1B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7578FC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5344D7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ntophlyctis confervae-glomerat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28DA01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63.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E43202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575FBA" w:rsidRPr="005C1FBA" w14:paraId="595A4EBB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5EEE1F1B" w14:textId="77777777" w:rsidR="00575FBA" w:rsidRPr="005C1FBA" w:rsidRDefault="00575FBA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02C3768" w14:textId="788B4DBF" w:rsidR="00575FBA" w:rsidRPr="005C1FBA" w:rsidRDefault="00575FBA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molaphlyctis polyrhiz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B56807F" w14:textId="13329538" w:rsidR="00575FBA" w:rsidRPr="005C1FBA" w:rsidRDefault="00575FBA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L1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08C81BE" w14:textId="16935080" w:rsidR="00575FBA" w:rsidRPr="005C1FBA" w:rsidRDefault="00575FBA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L</w:t>
            </w:r>
          </w:p>
        </w:tc>
      </w:tr>
      <w:tr w:rsidR="00B26F14" w:rsidRPr="005C1FBA" w14:paraId="4E10A5E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09C5931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BA96AC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Phlyctochytrium californic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D71E85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67.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EC1C9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4B52B34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6FB9E78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9F4515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Phlyctochytrium reinboldti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CE0E65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69.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AF1AE3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AD0E389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75473EB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93D974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izophlyctis rose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AE1131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24.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7A6888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2F3980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8" w:space="0" w:color="auto"/>
            </w:tcBorders>
          </w:tcPr>
          <w:p w14:paraId="5AB5CA9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B2A228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izophydium sphaerocarpum-spirogyr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A7B71C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77.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CC9C0B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7E1C586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61D2DE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877929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E3FDC9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2FE3AA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F14" w:rsidRPr="005C1FBA" w14:paraId="7C38A502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8" w:space="0" w:color="auto"/>
            </w:tcBorders>
            <w:vAlign w:val="center"/>
          </w:tcPr>
          <w:p w14:paraId="207760E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Oomyco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ECE15E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Pythium insidios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32BF6E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010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8AC7CB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BF7309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241F309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B97FC3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Pythium tracheiphil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0B4221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23.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98C070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581447D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7510443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C1685C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aprolegnia dicli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717880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133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CCB234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576C6A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1D15953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009639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aprolegnia fera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33DD20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83.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5AEFEE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AA8FBE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8" w:space="0" w:color="auto"/>
            </w:tcBorders>
          </w:tcPr>
          <w:p w14:paraId="28AEE3F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86CF7B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aprolegnia parasitic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766FD2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131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50B397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AE8407E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4FD3924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29F4F5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4B464A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786013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F14" w:rsidRPr="005C1FBA" w14:paraId="3CB5B54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AFEE22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  <w:p w14:paraId="1F3633AE" w14:textId="77777777" w:rsidR="00B26F14" w:rsidRPr="005C1FBA" w:rsidRDefault="00B26F14" w:rsidP="00441462"/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D696177" w14:textId="3B9B1BD6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ltern</w:t>
            </w:r>
            <w:r w:rsidR="00813EBB">
              <w:rPr>
                <w:rFonts w:ascii="Times New Roman" w:hAnsi="Times New Roman" w:cs="Times New Roman"/>
                <w:i/>
                <w:sz w:val="24"/>
                <w:szCs w:val="24"/>
              </w:rPr>
              <w:t>ar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ia infector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ECD087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37.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ACAAF5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EFA7AE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1F9789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A93C0A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spergillus flav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15275F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91856i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383B66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IMI</w:t>
            </w:r>
          </w:p>
        </w:tc>
      </w:tr>
      <w:tr w:rsidR="00B26F14" w:rsidRPr="005C1FBA" w14:paraId="488C89E7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A4A64D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30C1D7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spergillus fumugat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2D269D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AF2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D34401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1614283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29335F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4891BE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spergillus nig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B00D72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02.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A4A791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035AF3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1E58B80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C99A94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spergillus restrict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E0011D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16.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3B9210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50B7BA24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68E988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77D856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spergillus terre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74641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01.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D318B3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2FBF1A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36CD12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0A038A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Aspergillus went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DAA520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21.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A1AD8C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F3844D9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672BB4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A879FA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Botrytis cinere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004DC7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58A219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58F0EA2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CB6175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0A95A2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BF3D72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900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491658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B26F14" w:rsidRPr="005C1FBA" w14:paraId="48879DF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D53822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7B5F86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B074B2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NGY1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1DAF8C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01082F8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15C3461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F642CB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114D60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SC51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762B6B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3B234A0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212EAA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AC03E5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dubliniensis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blini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46DC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8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354A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58AE61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3DCEEB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DBE2D4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guilliermond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3DBFE5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B9-1 (KT87670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9B951F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0BA8C7F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CAB083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867988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interme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3256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4-2 (KT8767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E6FE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1D7ECE1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50B314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96F657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lusitani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195325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1-1 (KT87670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3B8396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28A7C34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4B4AEC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2A2F0F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orthopsilo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004508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X6-4 (KT87650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0917E5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7A854E3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46FAE73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285D95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palmioleophil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3EFB1B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H3-4 (KT87657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D810AB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44A111D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716B393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CF40AB5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parapsilosis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apsilo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94BA8B4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85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693F169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C088EB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235ACD5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03457C6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parapsil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80C17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X9-2 (KT8764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49AF0" w14:textId="77777777" w:rsidR="00B26F14" w:rsidRPr="005C1FBA" w:rsidRDefault="00B26F14" w:rsidP="00441462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4FA139DD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F584F7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9EE20A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pseudotropical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F68D53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2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3C820D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NCPF</w:t>
            </w:r>
          </w:p>
        </w:tc>
      </w:tr>
      <w:tr w:rsidR="00B26F14" w:rsidRPr="005C1FBA" w14:paraId="6F2EEC37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735B7F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2E0438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sak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8C153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8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916EA8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NCPF</w:t>
            </w:r>
          </w:p>
        </w:tc>
      </w:tr>
      <w:tr w:rsidR="00B26F14" w:rsidRPr="005C1FBA" w14:paraId="3353C50D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628F14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BBC9E2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tropicalis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opical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E0B75D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8B56E4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ED505F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FBB4CD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F802BD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andida xylopsoc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31E155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0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424B23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0E165F9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D530B2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5E0C8D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haetosartorya chrysell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B86A85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4722.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7F5EF1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8217DA6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211D28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0C6736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orynespora cassiicol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846725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96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19D3C5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1415812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47DE162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E05CA7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xophiala castellan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F35E6D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G6-2 (KT87652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1E5A03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0A41478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2DC737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E45AC2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xophiala dermati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1E99EB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P1-2 (KT87658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A7BCBA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4C450CA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0560ADF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8FE22C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xophiala dermatitid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88A4FB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X9-4 (KT87650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D21FF1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2A75CE3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1003F62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308186F" w14:textId="77777777" w:rsidR="00B26F14" w:rsidRPr="005C1FBA" w:rsidRDefault="00B26F14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xophiala pisciphil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89E060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X9-7 (KT87650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159509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44ED8E7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04748BD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6248C1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xophiala phaeomuriform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32047C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R9-3 (KT87655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86E277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68E8666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8807EC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48D17B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Exophiala pisciphil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3D3F63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A-10 (KT87661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9965F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0875090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6AC67F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F1C2DB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usarium oxysporum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ycopersic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712A2E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67.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100D84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B91F97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0CE771F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60AC05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Fusarium solan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82376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24.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F953EA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5FF1D6E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A1B3D4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20B268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Galactomyces candid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0D229C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13.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9990F6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7318893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BCD99D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993524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osartoya ficheri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icher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3C835B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81.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2C1E26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A22EB47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0F54514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0BFE6D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cyclopium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D07A73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23.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9A6AC0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1DC7FCD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8A8CEF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F19DC1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Penicillium islandic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E1C19F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38.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71D15D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A65B8C6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31F9E1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F0077D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Pichia norvegen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001BE9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5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DF9274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7354472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1B6E4AD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138E0F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cedosporium apiosperm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E1AF73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174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B8AB52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696BCA16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033B510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5A1597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cedosporium aurantiac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9F2A3E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219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C865B5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88A4D4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7349CE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87383B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derma hamat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290AF6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GD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3A553B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4295914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CC391E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5C1477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Verticillium albo-atr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2DEDC4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12.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AB5269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74298B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7EF2E2E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6F8764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4DEC6C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17CAE9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F14" w:rsidRPr="005C1FBA" w14:paraId="194B09A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0E997B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C6E559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neoformans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neoforma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FD77E4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7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913D7C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58D8EB2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EBD086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4F849F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neoformans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Serotype 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43B180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57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A16537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6B9BF0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2A8038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29D1D9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Cryptococcus saito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856DA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9CC1E7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62DBD409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EE25CC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D0E84C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iCs/>
                <w:color w:val="353535"/>
                <w:sz w:val="24"/>
                <w:szCs w:val="24"/>
              </w:rPr>
              <w:t>Cystobasidium slooffi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108A69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-3 (KT87670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3EB3EF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3E68A5BD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662479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361626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Filobasidiella bacillispor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A087DC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08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2CF1BC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7CE395EF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4FAB095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F924BF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Magnusiomyces capitat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A78F1C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07.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CE0888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754D9F0B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41FBF6D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A38C00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izoctonia solan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E2B183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23.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64DE4C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CDD120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3DDB6E8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62BB22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odosporidium toruloi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55EEAE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0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56633C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5A3DBED5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808EA2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90CF8E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odotorula glutin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1B551A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H3-5 (KT87659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409E25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566EDD1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0DCEE24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4CC4D2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CB9DA2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X5-3 (</w:t>
            </w:r>
            <w:r w:rsidRPr="005C1FB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T87650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0F3722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64E13B56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623B70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331904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poridiobolus salmonico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92D6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7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F2C3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18F4D6D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2FAE32E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8E3878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poridiobolus salmonico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34E6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4027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77AB55B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199F8E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AEFB45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asah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6C9A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4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3915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84C341D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598C313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249A81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sporon asahii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sah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20CF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8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72ED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BA121A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6E77FFB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C9B199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asteroi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532134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4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D1A0E3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B2853D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7F943E2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752088F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asteroi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C33A49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61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43D9FC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4BC7604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single" w:sz="8" w:space="0" w:color="auto"/>
            </w:tcBorders>
          </w:tcPr>
          <w:p w14:paraId="4524325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8AB52E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asteroi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F97221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6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40451A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0B47DB9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right w:val="single" w:sz="8" w:space="0" w:color="auto"/>
            </w:tcBorders>
            <w:vAlign w:val="center"/>
          </w:tcPr>
          <w:p w14:paraId="1D0839D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bookmarkStart w:id="0" w:name="_GoBack"/>
            <w:bookmarkEnd w:id="0"/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Basidiomycota</w:t>
            </w:r>
          </w:p>
          <w:p w14:paraId="5F9FC465" w14:textId="77777777" w:rsidR="00B26F14" w:rsidRPr="005C1FBA" w:rsidRDefault="00B26F14" w:rsidP="00441462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F3E47F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astero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C5A9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C876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1DF700AE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4747F83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F0A90A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dermat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35B35D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20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D2E8D7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D0A71E8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67801B4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8A4A04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domestic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EA5CA4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A3-1 (KT87671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94E547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7CAF6F9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04C0989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BAB95E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on ink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0A1A03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6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38C694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4D0B3BCA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71596A9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E5B289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ron loubier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A317EA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0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7D3A26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21192D2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8" w:space="0" w:color="auto"/>
            </w:tcBorders>
          </w:tcPr>
          <w:p w14:paraId="4301887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CDC9C57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Trichosporon mucoi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666730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76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3586B1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01691E0E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73A5BF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4E76FE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DBD6C0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6E52FD6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F14" w:rsidRPr="005C1FBA" w14:paraId="54A61EE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8" w:space="0" w:color="auto"/>
            </w:tcBorders>
            <w:vAlign w:val="center"/>
          </w:tcPr>
          <w:p w14:paraId="38B2B57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Zygomyco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3AE92AF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Lichtheimia corymbifer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E213D2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T14A (FJ71307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C333C88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79105C21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03FD24C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217855A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ucor circinelloide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07B01C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E2A (FJ71306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A00BAF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11DB5B8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03AB611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0B96A9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izomucar miehe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43A8FD3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MG4(2) (FJ71306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5AC664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</w:tr>
      <w:tr w:rsidR="00B26F14" w:rsidRPr="005C1FBA" w14:paraId="79C95CBC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2752047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1081D6DF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Rhizopus oryz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01CDEBC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12.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E99B534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3A47C643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8" w:space="0" w:color="auto"/>
            </w:tcBorders>
          </w:tcPr>
          <w:p w14:paraId="3CF7982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193D8F9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hizopus stolonifer 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olonif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FF777AA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389.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3B678DE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9ACF627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8" w:space="0" w:color="auto"/>
            </w:tcBorders>
          </w:tcPr>
          <w:p w14:paraId="6E8DBFE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F079FF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i/>
                <w:sz w:val="24"/>
                <w:szCs w:val="24"/>
              </w:rPr>
              <w:t>Saksenaea vasiform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F9BD1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33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994C5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</w:tr>
      <w:tr w:rsidR="00B26F14" w:rsidRPr="005C1FBA" w14:paraId="2E56AAB0" w14:textId="777777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nil"/>
            </w:tcBorders>
          </w:tcPr>
          <w:p w14:paraId="6B6BEC9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5F4B9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2F23D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3CB9B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F14" w:rsidRPr="005C1FBA" w14:paraId="64A47E75" w14:textId="77777777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DDEF050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833DB" w14:textId="72DC8204" w:rsidR="00DA212B" w:rsidRDefault="00B26F14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A212B" w:rsidRPr="00DA212B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="00DA212B">
              <w:rPr>
                <w:rFonts w:ascii="Times New Roman" w:hAnsi="Times New Roman" w:cs="Times New Roman"/>
                <w:sz w:val="24"/>
                <w:szCs w:val="24"/>
              </w:rPr>
              <w:t xml:space="preserve">; American Type Culture Collection, </w:t>
            </w:r>
            <w:r w:rsidR="007402D6">
              <w:rPr>
                <w:rFonts w:ascii="Times New Roman" w:hAnsi="Times New Roman" w:cs="Times New Roman"/>
                <w:sz w:val="24"/>
                <w:szCs w:val="24"/>
              </w:rPr>
              <w:t>Teddington, UK.</w:t>
            </w:r>
          </w:p>
          <w:p w14:paraId="7CB606C0" w14:textId="3F7EFF3D" w:rsidR="00B26F14" w:rsidRPr="005C1FBA" w:rsidRDefault="00DA212B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 xml:space="preserve">CBS; Centraalbureau voor Schimmelcultures, Utrecht, The Netherlands. </w:t>
            </w:r>
          </w:p>
          <w:p w14:paraId="6E2DDDD9" w14:textId="7E808808" w:rsidR="00B26F14" w:rsidRPr="005C1FBA" w:rsidRDefault="00575FBA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CRT; C.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nton, University of Exeter, U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</w:p>
          <w:p w14:paraId="70A4AF76" w14:textId="6511FF6B" w:rsidR="00B26F14" w:rsidRDefault="00575FBA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IMI; International Mycological Institute, W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gford, U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K.</w:t>
            </w:r>
          </w:p>
          <w:p w14:paraId="2C83F918" w14:textId="23EF84C8" w:rsidR="00575FBA" w:rsidRPr="005C1FBA" w:rsidRDefault="00575FBA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L; J. Longcore, University of Maine, US.</w:t>
            </w:r>
          </w:p>
          <w:p w14:paraId="78EC35C7" w14:textId="7A8E309C" w:rsidR="00B26F14" w:rsidRPr="005C1FBA" w:rsidRDefault="00575FBA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MCF; M.C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F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, Imperial College London, U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K.</w:t>
            </w:r>
          </w:p>
          <w:p w14:paraId="18D8137F" w14:textId="60B61353" w:rsidR="00B26F14" w:rsidRPr="005C1FBA" w:rsidRDefault="00575FBA" w:rsidP="002327A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ind w:hanging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NCPF; National Colle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hogenic Fungi, Salisbury, U</w:t>
            </w:r>
            <w:r w:rsidR="00B26F14" w:rsidRPr="005C1FBA">
              <w:rPr>
                <w:rFonts w:ascii="Times New Roman" w:hAnsi="Times New Roman" w:cs="Times New Roman"/>
                <w:sz w:val="24"/>
                <w:szCs w:val="24"/>
              </w:rPr>
              <w:t>K.</w:t>
            </w:r>
          </w:p>
          <w:p w14:paraId="3470C0E2" w14:textId="77777777" w:rsidR="00B26F14" w:rsidRPr="005C1FBA" w:rsidRDefault="00B26F14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50CB26C" w14:textId="77777777" w:rsidR="00B26F14" w:rsidRPr="005C1FBA" w:rsidRDefault="00B26F14" w:rsidP="002327AF">
      <w:pPr>
        <w:suppressLineNumbers/>
        <w:spacing w:line="480" w:lineRule="auto"/>
        <w:rPr>
          <w:rFonts w:ascii="Times New Roman" w:hAnsi="Times New Roman" w:cs="Times New Roman"/>
          <w:b/>
          <w:color w:val="363636"/>
          <w:lang w:val="en-US"/>
        </w:rPr>
      </w:pPr>
    </w:p>
    <w:sectPr w:rsidR="00B26F14" w:rsidRPr="005C1FBA" w:rsidSect="002327AF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D0370" w14:textId="77777777" w:rsidR="00803224" w:rsidRDefault="00803224" w:rsidP="00FC7765">
      <w:r>
        <w:separator/>
      </w:r>
    </w:p>
  </w:endnote>
  <w:endnote w:type="continuationSeparator" w:id="0">
    <w:p w14:paraId="78455EA0" w14:textId="77777777" w:rsidR="00803224" w:rsidRDefault="00803224" w:rsidP="00FC7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424CC1" w14:textId="77777777" w:rsidR="00803224" w:rsidRDefault="00803224" w:rsidP="0044146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87591C" w14:textId="77777777" w:rsidR="00803224" w:rsidRDefault="0080322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8CA5A" w14:textId="77777777" w:rsidR="00803224" w:rsidRDefault="00803224" w:rsidP="0044146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238B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47CD84" w14:textId="77777777" w:rsidR="00803224" w:rsidRDefault="00803224" w:rsidP="006B38D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08AD2" w14:textId="77777777" w:rsidR="00803224" w:rsidRDefault="00803224" w:rsidP="00FC7765">
      <w:r>
        <w:separator/>
      </w:r>
    </w:p>
  </w:footnote>
  <w:footnote w:type="continuationSeparator" w:id="0">
    <w:p w14:paraId="5AEA2C1D" w14:textId="77777777" w:rsidR="00803224" w:rsidRDefault="00803224" w:rsidP="00FC77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1FA3AE" w14:textId="77777777" w:rsidR="00803224" w:rsidRDefault="00803224" w:rsidP="0044146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D721E1" w14:textId="77777777" w:rsidR="00803224" w:rsidRDefault="00803224" w:rsidP="00A2076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67541" w14:textId="58FC14C3" w:rsidR="00803224" w:rsidRPr="00F116A9" w:rsidRDefault="000F3063" w:rsidP="00F95B10">
    <w:pPr>
      <w:pStyle w:val="PLOSHeading2"/>
      <w:rPr>
        <w:color w:val="363636"/>
      </w:rPr>
    </w:pPr>
    <w:r>
      <w:t xml:space="preserve">Lateral-flow assay for </w:t>
    </w:r>
    <w:r w:rsidR="00803224" w:rsidRPr="00F116A9">
      <w:t>amphibian chytridiomy</w:t>
    </w:r>
    <w:r>
      <w:t xml:space="preserve">cosis </w:t>
    </w:r>
  </w:p>
  <w:p w14:paraId="229D01FA" w14:textId="77777777" w:rsidR="00803224" w:rsidRDefault="00803224" w:rsidP="00A2076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633076"/>
    <w:multiLevelType w:val="hybridMultilevel"/>
    <w:tmpl w:val="99EED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65"/>
    <w:rsid w:val="00012A2A"/>
    <w:rsid w:val="00034E28"/>
    <w:rsid w:val="0003733A"/>
    <w:rsid w:val="00044C7E"/>
    <w:rsid w:val="00047437"/>
    <w:rsid w:val="000550BD"/>
    <w:rsid w:val="00080115"/>
    <w:rsid w:val="00081D06"/>
    <w:rsid w:val="00081D6A"/>
    <w:rsid w:val="000A0DE7"/>
    <w:rsid w:val="000D3344"/>
    <w:rsid w:val="000F3063"/>
    <w:rsid w:val="000F6E8A"/>
    <w:rsid w:val="0010707F"/>
    <w:rsid w:val="0010781F"/>
    <w:rsid w:val="00111F0E"/>
    <w:rsid w:val="00117784"/>
    <w:rsid w:val="00120373"/>
    <w:rsid w:val="00130DCB"/>
    <w:rsid w:val="00143947"/>
    <w:rsid w:val="00145F9E"/>
    <w:rsid w:val="0016109A"/>
    <w:rsid w:val="00186CB1"/>
    <w:rsid w:val="00193F2D"/>
    <w:rsid w:val="001A6CE4"/>
    <w:rsid w:val="001C68DA"/>
    <w:rsid w:val="001D6813"/>
    <w:rsid w:val="002000AB"/>
    <w:rsid w:val="00201759"/>
    <w:rsid w:val="00213407"/>
    <w:rsid w:val="00217A95"/>
    <w:rsid w:val="002327AF"/>
    <w:rsid w:val="0025204F"/>
    <w:rsid w:val="00260AA9"/>
    <w:rsid w:val="00260DF3"/>
    <w:rsid w:val="00287E53"/>
    <w:rsid w:val="002A0448"/>
    <w:rsid w:val="002A1603"/>
    <w:rsid w:val="002B0253"/>
    <w:rsid w:val="002C413C"/>
    <w:rsid w:val="002D3C0A"/>
    <w:rsid w:val="002D722D"/>
    <w:rsid w:val="002E0440"/>
    <w:rsid w:val="002E3369"/>
    <w:rsid w:val="003048F4"/>
    <w:rsid w:val="00315CEA"/>
    <w:rsid w:val="00317B1E"/>
    <w:rsid w:val="00320B9F"/>
    <w:rsid w:val="00332BD5"/>
    <w:rsid w:val="00336998"/>
    <w:rsid w:val="0034656D"/>
    <w:rsid w:val="00346875"/>
    <w:rsid w:val="00362EEA"/>
    <w:rsid w:val="0036591A"/>
    <w:rsid w:val="00366ACA"/>
    <w:rsid w:val="00367242"/>
    <w:rsid w:val="00374E2D"/>
    <w:rsid w:val="00380910"/>
    <w:rsid w:val="003978BC"/>
    <w:rsid w:val="003B7161"/>
    <w:rsid w:val="003C07B7"/>
    <w:rsid w:val="003C58FE"/>
    <w:rsid w:val="003E2E6D"/>
    <w:rsid w:val="00400D59"/>
    <w:rsid w:val="00400FF8"/>
    <w:rsid w:val="004024CA"/>
    <w:rsid w:val="00421885"/>
    <w:rsid w:val="00436C02"/>
    <w:rsid w:val="00437296"/>
    <w:rsid w:val="00441462"/>
    <w:rsid w:val="00452581"/>
    <w:rsid w:val="00466393"/>
    <w:rsid w:val="004666C5"/>
    <w:rsid w:val="00475AD6"/>
    <w:rsid w:val="00491059"/>
    <w:rsid w:val="004A47C9"/>
    <w:rsid w:val="004B3917"/>
    <w:rsid w:val="004B669D"/>
    <w:rsid w:val="004B775A"/>
    <w:rsid w:val="004C3039"/>
    <w:rsid w:val="004C527C"/>
    <w:rsid w:val="004D5442"/>
    <w:rsid w:val="00511BD9"/>
    <w:rsid w:val="00516445"/>
    <w:rsid w:val="00521821"/>
    <w:rsid w:val="00535384"/>
    <w:rsid w:val="00535786"/>
    <w:rsid w:val="00553DAC"/>
    <w:rsid w:val="00561E27"/>
    <w:rsid w:val="005651CE"/>
    <w:rsid w:val="00566A6C"/>
    <w:rsid w:val="00575FBA"/>
    <w:rsid w:val="00584068"/>
    <w:rsid w:val="00587B86"/>
    <w:rsid w:val="005D0F50"/>
    <w:rsid w:val="005D4F69"/>
    <w:rsid w:val="005E5DD4"/>
    <w:rsid w:val="005E6D10"/>
    <w:rsid w:val="005F0711"/>
    <w:rsid w:val="00604593"/>
    <w:rsid w:val="00612840"/>
    <w:rsid w:val="00630A9F"/>
    <w:rsid w:val="00643464"/>
    <w:rsid w:val="00643D85"/>
    <w:rsid w:val="0067100C"/>
    <w:rsid w:val="0068044D"/>
    <w:rsid w:val="006856B9"/>
    <w:rsid w:val="006958CE"/>
    <w:rsid w:val="006A3E6F"/>
    <w:rsid w:val="006A6EEC"/>
    <w:rsid w:val="006A7211"/>
    <w:rsid w:val="006B38D3"/>
    <w:rsid w:val="006C05F4"/>
    <w:rsid w:val="006C5CA9"/>
    <w:rsid w:val="006C69B4"/>
    <w:rsid w:val="006C6B45"/>
    <w:rsid w:val="006D26C9"/>
    <w:rsid w:val="006D6ECC"/>
    <w:rsid w:val="006F1EC2"/>
    <w:rsid w:val="006F32D9"/>
    <w:rsid w:val="006F5A22"/>
    <w:rsid w:val="0070013A"/>
    <w:rsid w:val="007039A0"/>
    <w:rsid w:val="00710D92"/>
    <w:rsid w:val="00727723"/>
    <w:rsid w:val="00733BE4"/>
    <w:rsid w:val="00740237"/>
    <w:rsid w:val="007402D6"/>
    <w:rsid w:val="00743082"/>
    <w:rsid w:val="00751DAE"/>
    <w:rsid w:val="007624CF"/>
    <w:rsid w:val="00786928"/>
    <w:rsid w:val="0079117C"/>
    <w:rsid w:val="007A05C6"/>
    <w:rsid w:val="007A0FD6"/>
    <w:rsid w:val="007B39EC"/>
    <w:rsid w:val="007B4C69"/>
    <w:rsid w:val="00803224"/>
    <w:rsid w:val="00813EBB"/>
    <w:rsid w:val="00824553"/>
    <w:rsid w:val="00832316"/>
    <w:rsid w:val="00833372"/>
    <w:rsid w:val="00862E70"/>
    <w:rsid w:val="0086729F"/>
    <w:rsid w:val="008730A9"/>
    <w:rsid w:val="008763B9"/>
    <w:rsid w:val="00884C53"/>
    <w:rsid w:val="00885E7C"/>
    <w:rsid w:val="008A54B0"/>
    <w:rsid w:val="008A57F1"/>
    <w:rsid w:val="008A619B"/>
    <w:rsid w:val="008A7932"/>
    <w:rsid w:val="008B42C8"/>
    <w:rsid w:val="008C238B"/>
    <w:rsid w:val="008C4D85"/>
    <w:rsid w:val="008D297D"/>
    <w:rsid w:val="008D378B"/>
    <w:rsid w:val="008D586A"/>
    <w:rsid w:val="008E2D27"/>
    <w:rsid w:val="008F5C1A"/>
    <w:rsid w:val="00906E62"/>
    <w:rsid w:val="00925B08"/>
    <w:rsid w:val="009305B5"/>
    <w:rsid w:val="00933182"/>
    <w:rsid w:val="00943C07"/>
    <w:rsid w:val="00963D0E"/>
    <w:rsid w:val="009727BB"/>
    <w:rsid w:val="00976D18"/>
    <w:rsid w:val="00981963"/>
    <w:rsid w:val="009849A2"/>
    <w:rsid w:val="00990207"/>
    <w:rsid w:val="009A0BCB"/>
    <w:rsid w:val="009A54F6"/>
    <w:rsid w:val="009C64B1"/>
    <w:rsid w:val="009C7169"/>
    <w:rsid w:val="009E3810"/>
    <w:rsid w:val="009F0163"/>
    <w:rsid w:val="00A02E49"/>
    <w:rsid w:val="00A054C6"/>
    <w:rsid w:val="00A11495"/>
    <w:rsid w:val="00A20769"/>
    <w:rsid w:val="00A3148C"/>
    <w:rsid w:val="00A3635A"/>
    <w:rsid w:val="00A44AC2"/>
    <w:rsid w:val="00A47AA3"/>
    <w:rsid w:val="00A77720"/>
    <w:rsid w:val="00A852FA"/>
    <w:rsid w:val="00A947A4"/>
    <w:rsid w:val="00AA12D1"/>
    <w:rsid w:val="00AB1918"/>
    <w:rsid w:val="00AB23C3"/>
    <w:rsid w:val="00AB44C3"/>
    <w:rsid w:val="00AC16A6"/>
    <w:rsid w:val="00AD0D90"/>
    <w:rsid w:val="00AD760A"/>
    <w:rsid w:val="00AE1C9C"/>
    <w:rsid w:val="00AE222B"/>
    <w:rsid w:val="00AF3378"/>
    <w:rsid w:val="00B02CCE"/>
    <w:rsid w:val="00B236A3"/>
    <w:rsid w:val="00B26F14"/>
    <w:rsid w:val="00B445D5"/>
    <w:rsid w:val="00B60EE8"/>
    <w:rsid w:val="00B651A2"/>
    <w:rsid w:val="00B73197"/>
    <w:rsid w:val="00B74A3E"/>
    <w:rsid w:val="00BB5A8F"/>
    <w:rsid w:val="00BD4ECD"/>
    <w:rsid w:val="00BE2066"/>
    <w:rsid w:val="00BF5D79"/>
    <w:rsid w:val="00C20FDA"/>
    <w:rsid w:val="00C53752"/>
    <w:rsid w:val="00C742B4"/>
    <w:rsid w:val="00C750B4"/>
    <w:rsid w:val="00C86280"/>
    <w:rsid w:val="00C91837"/>
    <w:rsid w:val="00C93D40"/>
    <w:rsid w:val="00C95CCB"/>
    <w:rsid w:val="00CA3773"/>
    <w:rsid w:val="00CD11B0"/>
    <w:rsid w:val="00CD34DA"/>
    <w:rsid w:val="00CE06BD"/>
    <w:rsid w:val="00D017F1"/>
    <w:rsid w:val="00D05296"/>
    <w:rsid w:val="00D110D9"/>
    <w:rsid w:val="00D129CB"/>
    <w:rsid w:val="00D2056D"/>
    <w:rsid w:val="00D26C96"/>
    <w:rsid w:val="00D35317"/>
    <w:rsid w:val="00D47C67"/>
    <w:rsid w:val="00D731EB"/>
    <w:rsid w:val="00D81E61"/>
    <w:rsid w:val="00D82FB0"/>
    <w:rsid w:val="00D84493"/>
    <w:rsid w:val="00D878FE"/>
    <w:rsid w:val="00D908AE"/>
    <w:rsid w:val="00D92AAF"/>
    <w:rsid w:val="00D966E6"/>
    <w:rsid w:val="00DA0B6F"/>
    <w:rsid w:val="00DA212B"/>
    <w:rsid w:val="00DB3C8C"/>
    <w:rsid w:val="00DB4F7E"/>
    <w:rsid w:val="00DF7B8B"/>
    <w:rsid w:val="00E14D00"/>
    <w:rsid w:val="00E83919"/>
    <w:rsid w:val="00E85F5F"/>
    <w:rsid w:val="00E87DF1"/>
    <w:rsid w:val="00E911FA"/>
    <w:rsid w:val="00E963AC"/>
    <w:rsid w:val="00EA1171"/>
    <w:rsid w:val="00EB2DE1"/>
    <w:rsid w:val="00ED5D59"/>
    <w:rsid w:val="00F116A9"/>
    <w:rsid w:val="00F124C0"/>
    <w:rsid w:val="00F13385"/>
    <w:rsid w:val="00F22D68"/>
    <w:rsid w:val="00F24366"/>
    <w:rsid w:val="00F3158D"/>
    <w:rsid w:val="00F31D4C"/>
    <w:rsid w:val="00F34DAC"/>
    <w:rsid w:val="00F3537B"/>
    <w:rsid w:val="00F40FFF"/>
    <w:rsid w:val="00F438CD"/>
    <w:rsid w:val="00F47885"/>
    <w:rsid w:val="00F530B8"/>
    <w:rsid w:val="00F56E80"/>
    <w:rsid w:val="00F6095A"/>
    <w:rsid w:val="00F70D7E"/>
    <w:rsid w:val="00F74E70"/>
    <w:rsid w:val="00F75988"/>
    <w:rsid w:val="00F8424B"/>
    <w:rsid w:val="00F92940"/>
    <w:rsid w:val="00F92B0F"/>
    <w:rsid w:val="00F95B10"/>
    <w:rsid w:val="00F97DB1"/>
    <w:rsid w:val="00FA3344"/>
    <w:rsid w:val="00FB22C6"/>
    <w:rsid w:val="00FC7765"/>
    <w:rsid w:val="00FD72A7"/>
    <w:rsid w:val="00FE2D82"/>
    <w:rsid w:val="00FF0110"/>
    <w:rsid w:val="00FF0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F8F5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7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2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7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76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3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C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C8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C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C8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C8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C8C"/>
    <w:rPr>
      <w:rFonts w:ascii="Lucida Grande" w:hAnsi="Lucida Grande"/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20769"/>
  </w:style>
  <w:style w:type="character" w:styleId="LineNumber">
    <w:name w:val="line number"/>
    <w:basedOn w:val="DefaultParagraphFont"/>
    <w:uiPriority w:val="99"/>
    <w:semiHidden/>
    <w:unhideWhenUsed/>
    <w:rsid w:val="00A20769"/>
  </w:style>
  <w:style w:type="character" w:customStyle="1" w:styleId="Heading1Char">
    <w:name w:val="Heading 1 Char"/>
    <w:basedOn w:val="DefaultParagraphFont"/>
    <w:link w:val="Heading1"/>
    <w:uiPriority w:val="9"/>
    <w:rsid w:val="008B42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PLOSHeading1">
    <w:name w:val="PLOS Heading 1"/>
    <w:basedOn w:val="Heading1"/>
    <w:next w:val="PLOSNormal"/>
    <w:autoRedefine/>
    <w:qFormat/>
    <w:rsid w:val="00862E70"/>
    <w:pPr>
      <w:spacing w:line="480" w:lineRule="auto"/>
      <w:jc w:val="both"/>
    </w:pPr>
    <w:rPr>
      <w:rFonts w:ascii="Times New Roman" w:hAnsi="Times New Roman"/>
      <w:b/>
      <w:bCs/>
      <w:color w:val="000000" w:themeColor="text1"/>
      <w:sz w:val="28"/>
      <w:szCs w:val="24"/>
      <w:lang w:val="en-US"/>
    </w:rPr>
  </w:style>
  <w:style w:type="paragraph" w:customStyle="1" w:styleId="PLOSNormal">
    <w:name w:val="PLOS Normal"/>
    <w:basedOn w:val="Normal"/>
    <w:next w:val="Normal"/>
    <w:autoRedefine/>
    <w:qFormat/>
    <w:rsid w:val="005E6D10"/>
    <w:pPr>
      <w:spacing w:line="480" w:lineRule="auto"/>
      <w:jc w:val="both"/>
    </w:pPr>
    <w:rPr>
      <w:rFonts w:ascii="Times New Roman" w:hAnsi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8B42C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customStyle="1" w:styleId="PLOSHeading2">
    <w:name w:val="PLOS Heading 2"/>
    <w:basedOn w:val="PLOSHeading1"/>
    <w:next w:val="PLOSNormal"/>
    <w:autoRedefine/>
    <w:qFormat/>
    <w:rsid w:val="00F95B10"/>
    <w:rPr>
      <w:sz w:val="24"/>
    </w:rPr>
  </w:style>
  <w:style w:type="character" w:styleId="Hyperlink">
    <w:name w:val="Hyperlink"/>
    <w:basedOn w:val="DefaultParagraphFont"/>
    <w:uiPriority w:val="99"/>
    <w:unhideWhenUsed/>
    <w:rsid w:val="00F124C0"/>
    <w:rPr>
      <w:color w:val="0000FF" w:themeColor="hyperlink"/>
      <w:u w:val="single"/>
    </w:rPr>
  </w:style>
  <w:style w:type="paragraph" w:styleId="BlockText">
    <w:name w:val="Block Text"/>
    <w:basedOn w:val="Normal"/>
    <w:rsid w:val="006B38D3"/>
    <w:pPr>
      <w:ind w:left="540" w:right="198"/>
    </w:pPr>
    <w:rPr>
      <w:rFonts w:ascii="Times" w:eastAsia="Times" w:hAnsi="Times" w:cs="Times New Roman"/>
      <w:lang w:val="en-US"/>
    </w:rPr>
  </w:style>
  <w:style w:type="paragraph" w:styleId="BodyTextIndent">
    <w:name w:val="Body Text Indent"/>
    <w:basedOn w:val="Normal"/>
    <w:link w:val="BodyTextIndentChar"/>
    <w:rsid w:val="00710D92"/>
    <w:pPr>
      <w:ind w:left="567"/>
    </w:pPr>
    <w:rPr>
      <w:rFonts w:ascii="Times" w:eastAsia="Times" w:hAnsi="Times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710D92"/>
    <w:rPr>
      <w:rFonts w:ascii="Times" w:eastAsia="Times" w:hAnsi="Times" w:cs="Times New Roman"/>
      <w:lang w:val="en-GB"/>
    </w:rPr>
  </w:style>
  <w:style w:type="paragraph" w:styleId="ListParagraph">
    <w:name w:val="List Paragraph"/>
    <w:basedOn w:val="Normal"/>
    <w:uiPriority w:val="34"/>
    <w:qFormat/>
    <w:rsid w:val="00710D92"/>
    <w:pPr>
      <w:ind w:left="720"/>
      <w:contextualSpacing/>
    </w:pPr>
  </w:style>
  <w:style w:type="paragraph" w:customStyle="1" w:styleId="Default">
    <w:name w:val="Default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LightShading">
    <w:name w:val="Light Shading"/>
    <w:basedOn w:val="TableNormal"/>
    <w:uiPriority w:val="60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7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2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7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76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3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C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C8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C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C8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C8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C8C"/>
    <w:rPr>
      <w:rFonts w:ascii="Lucida Grande" w:hAnsi="Lucida Grande"/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20769"/>
  </w:style>
  <w:style w:type="character" w:styleId="LineNumber">
    <w:name w:val="line number"/>
    <w:basedOn w:val="DefaultParagraphFont"/>
    <w:uiPriority w:val="99"/>
    <w:semiHidden/>
    <w:unhideWhenUsed/>
    <w:rsid w:val="00A20769"/>
  </w:style>
  <w:style w:type="character" w:customStyle="1" w:styleId="Heading1Char">
    <w:name w:val="Heading 1 Char"/>
    <w:basedOn w:val="DefaultParagraphFont"/>
    <w:link w:val="Heading1"/>
    <w:uiPriority w:val="9"/>
    <w:rsid w:val="008B42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PLOSHeading1">
    <w:name w:val="PLOS Heading 1"/>
    <w:basedOn w:val="Heading1"/>
    <w:next w:val="PLOSNormal"/>
    <w:autoRedefine/>
    <w:qFormat/>
    <w:rsid w:val="00862E70"/>
    <w:pPr>
      <w:spacing w:line="480" w:lineRule="auto"/>
      <w:jc w:val="both"/>
    </w:pPr>
    <w:rPr>
      <w:rFonts w:ascii="Times New Roman" w:hAnsi="Times New Roman"/>
      <w:b/>
      <w:bCs/>
      <w:color w:val="000000" w:themeColor="text1"/>
      <w:sz w:val="28"/>
      <w:szCs w:val="24"/>
      <w:lang w:val="en-US"/>
    </w:rPr>
  </w:style>
  <w:style w:type="paragraph" w:customStyle="1" w:styleId="PLOSNormal">
    <w:name w:val="PLOS Normal"/>
    <w:basedOn w:val="Normal"/>
    <w:next w:val="Normal"/>
    <w:autoRedefine/>
    <w:qFormat/>
    <w:rsid w:val="005E6D10"/>
    <w:pPr>
      <w:spacing w:line="480" w:lineRule="auto"/>
      <w:jc w:val="both"/>
    </w:pPr>
    <w:rPr>
      <w:rFonts w:ascii="Times New Roman" w:hAnsi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8B42C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customStyle="1" w:styleId="PLOSHeading2">
    <w:name w:val="PLOS Heading 2"/>
    <w:basedOn w:val="PLOSHeading1"/>
    <w:next w:val="PLOSNormal"/>
    <w:autoRedefine/>
    <w:qFormat/>
    <w:rsid w:val="00F95B10"/>
    <w:rPr>
      <w:sz w:val="24"/>
    </w:rPr>
  </w:style>
  <w:style w:type="character" w:styleId="Hyperlink">
    <w:name w:val="Hyperlink"/>
    <w:basedOn w:val="DefaultParagraphFont"/>
    <w:uiPriority w:val="99"/>
    <w:unhideWhenUsed/>
    <w:rsid w:val="00F124C0"/>
    <w:rPr>
      <w:color w:val="0000FF" w:themeColor="hyperlink"/>
      <w:u w:val="single"/>
    </w:rPr>
  </w:style>
  <w:style w:type="paragraph" w:styleId="BlockText">
    <w:name w:val="Block Text"/>
    <w:basedOn w:val="Normal"/>
    <w:rsid w:val="006B38D3"/>
    <w:pPr>
      <w:ind w:left="540" w:right="198"/>
    </w:pPr>
    <w:rPr>
      <w:rFonts w:ascii="Times" w:eastAsia="Times" w:hAnsi="Times" w:cs="Times New Roman"/>
      <w:lang w:val="en-US"/>
    </w:rPr>
  </w:style>
  <w:style w:type="paragraph" w:styleId="BodyTextIndent">
    <w:name w:val="Body Text Indent"/>
    <w:basedOn w:val="Normal"/>
    <w:link w:val="BodyTextIndentChar"/>
    <w:rsid w:val="00710D92"/>
    <w:pPr>
      <w:ind w:left="567"/>
    </w:pPr>
    <w:rPr>
      <w:rFonts w:ascii="Times" w:eastAsia="Times" w:hAnsi="Times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710D92"/>
    <w:rPr>
      <w:rFonts w:ascii="Times" w:eastAsia="Times" w:hAnsi="Times" w:cs="Times New Roman"/>
      <w:lang w:val="en-GB"/>
    </w:rPr>
  </w:style>
  <w:style w:type="paragraph" w:styleId="ListParagraph">
    <w:name w:val="List Paragraph"/>
    <w:basedOn w:val="Normal"/>
    <w:uiPriority w:val="34"/>
    <w:qFormat/>
    <w:rsid w:val="00710D92"/>
    <w:pPr>
      <w:ind w:left="720"/>
      <w:contextualSpacing/>
    </w:pPr>
  </w:style>
  <w:style w:type="paragraph" w:customStyle="1" w:styleId="Default">
    <w:name w:val="Default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LightShading">
    <w:name w:val="Light Shading"/>
    <w:basedOn w:val="TableNormal"/>
    <w:uiPriority w:val="60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2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0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5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48</Words>
  <Characters>3699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llon</dc:creator>
  <cp:keywords/>
  <dc:description/>
  <cp:lastModifiedBy>Christopher Thornton</cp:lastModifiedBy>
  <cp:revision>10</cp:revision>
  <cp:lastPrinted>2016-06-28T11:53:00Z</cp:lastPrinted>
  <dcterms:created xsi:type="dcterms:W3CDTF">2016-07-01T09:54:00Z</dcterms:created>
  <dcterms:modified xsi:type="dcterms:W3CDTF">2016-10-1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nvironmental-microbiology"/&gt;&lt;format class="21"/&gt;&lt;count citations="47" publications="39"/&gt;&lt;/info&gt;PAPERS2_INFO_END</vt:lpwstr>
  </property>
</Properties>
</file>